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698"/>
        <w:gridCol w:w="1486"/>
        <w:gridCol w:w="2781"/>
        <w:gridCol w:w="1104"/>
        <w:gridCol w:w="590"/>
        <w:gridCol w:w="673"/>
        <w:gridCol w:w="590"/>
        <w:gridCol w:w="507"/>
      </w:tblGrid>
      <w:tr w:rsidR="0069707F" w:rsidRPr="0069707F" w:rsidTr="0069707F">
        <w:trPr>
          <w:trHeight w:val="26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07F" w:rsidRPr="0069707F" w:rsidRDefault="00875C70" w:rsidP="0069707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Supplemental Table 5</w:t>
            </w:r>
            <w:bookmarkStart w:id="0" w:name="_GoBack"/>
            <w:bookmarkEnd w:id="0"/>
            <w:r w:rsidR="0069707F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. </w:t>
            </w:r>
            <w:r w:rsidR="0069707F" w:rsidRPr="0069707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nsitivity analysis of cost effective analysis</w:t>
            </w:r>
          </w:p>
        </w:tc>
      </w:tr>
      <w:tr w:rsidR="0069707F" w:rsidRPr="0069707F" w:rsidTr="0069707F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707F" w:rsidRPr="0069707F" w:rsidRDefault="0069707F" w:rsidP="0069707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9707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707F" w:rsidRPr="0069707F" w:rsidRDefault="0069707F" w:rsidP="0069707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9707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mber of samp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707F" w:rsidRPr="0069707F" w:rsidRDefault="0069707F" w:rsidP="0069707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9707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dian cost discount 80 %</w:t>
            </w:r>
            <w:r w:rsidRPr="0069707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（</w:t>
            </w:r>
            <w:r w:rsidRPr="0069707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  <w:r w:rsidRPr="0069707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）</w:t>
            </w:r>
            <w:r w:rsidRPr="0069707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/RM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707F" w:rsidRPr="0069707F" w:rsidRDefault="0069707F" w:rsidP="0069707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9707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ffectiveness</w:t>
            </w:r>
            <w:r w:rsidRPr="0069707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（</w:t>
            </w:r>
            <w:r w:rsidRPr="0069707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</w:t>
            </w:r>
            <w:r w:rsidRPr="0069707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）</w:t>
            </w:r>
            <w:r w:rsidRPr="0069707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/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707F" w:rsidRPr="0069707F" w:rsidRDefault="0069707F" w:rsidP="0069707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9707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/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707F" w:rsidRPr="0069707F" w:rsidRDefault="0069707F" w:rsidP="0069707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69707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△</w:t>
            </w:r>
            <w:r w:rsidRPr="0069707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707F" w:rsidRPr="0069707F" w:rsidRDefault="0069707F" w:rsidP="0069707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69707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△</w:t>
            </w:r>
            <w:r w:rsidRPr="0069707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707F" w:rsidRPr="0069707F" w:rsidRDefault="0069707F" w:rsidP="0069707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69707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△</w:t>
            </w:r>
            <w:r w:rsidRPr="0069707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C/</w:t>
            </w:r>
            <w:r w:rsidRPr="0069707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△</w:t>
            </w:r>
            <w:r w:rsidRPr="0069707F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E</w:t>
            </w:r>
          </w:p>
        </w:tc>
      </w:tr>
      <w:tr w:rsidR="0069707F" w:rsidRPr="0069707F" w:rsidTr="0069707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07F" w:rsidRPr="0069707F" w:rsidRDefault="0069707F" w:rsidP="0069707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Control</w:t>
            </w:r>
            <w:r w:rsidRPr="0069707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07F" w:rsidRPr="0069707F" w:rsidRDefault="0069707F" w:rsidP="0069707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9707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07F" w:rsidRPr="0069707F" w:rsidRDefault="0069707F" w:rsidP="0069707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9707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07F" w:rsidRPr="0069707F" w:rsidRDefault="0069707F" w:rsidP="0069707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9707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07F" w:rsidRPr="0069707F" w:rsidRDefault="0069707F" w:rsidP="0069707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9707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2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07F" w:rsidRPr="0069707F" w:rsidRDefault="0069707F" w:rsidP="0069707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07F" w:rsidRPr="0069707F" w:rsidRDefault="0069707F" w:rsidP="0069707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07F" w:rsidRPr="0069707F" w:rsidRDefault="0069707F" w:rsidP="0069707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9707F" w:rsidRPr="0069707F" w:rsidTr="0069707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707F" w:rsidRPr="0069707F" w:rsidRDefault="0069707F" w:rsidP="0069707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TGDS </w:t>
            </w:r>
            <w:r w:rsidRPr="0069707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707F" w:rsidRPr="0069707F" w:rsidRDefault="0069707F" w:rsidP="0069707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9707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707F" w:rsidRPr="0069707F" w:rsidRDefault="0069707F" w:rsidP="0069707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9707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85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707F" w:rsidRPr="0069707F" w:rsidRDefault="0069707F" w:rsidP="0069707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9707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7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707F" w:rsidRPr="0069707F" w:rsidRDefault="0069707F" w:rsidP="0069707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9707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4.3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707F" w:rsidRPr="0069707F" w:rsidRDefault="0069707F" w:rsidP="0069707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9707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9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707F" w:rsidRPr="0069707F" w:rsidRDefault="0069707F" w:rsidP="0069707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9707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707F" w:rsidRPr="0069707F" w:rsidRDefault="0069707F" w:rsidP="0069707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9707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.16 </w:t>
            </w:r>
          </w:p>
        </w:tc>
      </w:tr>
    </w:tbl>
    <w:p w:rsidR="00822FA5" w:rsidRDefault="00875C70"/>
    <w:sectPr w:rsidR="00822F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07F"/>
    <w:rsid w:val="00303A3C"/>
    <w:rsid w:val="0069707F"/>
    <w:rsid w:val="00875C70"/>
    <w:rsid w:val="00A81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847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</dc:creator>
  <cp:lastModifiedBy>Mac</cp:lastModifiedBy>
  <cp:revision>2</cp:revision>
  <dcterms:created xsi:type="dcterms:W3CDTF">2024-05-24T15:09:00Z</dcterms:created>
  <dcterms:modified xsi:type="dcterms:W3CDTF">2024-11-07T15:50:00Z</dcterms:modified>
</cp:coreProperties>
</file>